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86AF2" w14:textId="3C1E09E6" w:rsidR="000D0E41" w:rsidRPr="004A24FB" w:rsidRDefault="000D0E41" w:rsidP="000D0E41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lang w:val="en-GB"/>
        </w:rPr>
      </w:pPr>
      <w:r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 xml:space="preserve">Supplementary Table S1. Demographic Characteristics by </w:t>
      </w:r>
      <w:r w:rsidR="004A24FB" w:rsidRPr="004A24FB">
        <w:rPr>
          <w:rFonts w:ascii="Times New Roman" w:eastAsia="Times New Roman" w:hAnsi="Times New Roman" w:cs="Times New Roman"/>
          <w:color w:val="EE0000"/>
          <w:sz w:val="24"/>
          <w:szCs w:val="24"/>
          <w:lang w:eastAsia="en-GB"/>
        </w:rPr>
        <w:t>PTEs</w:t>
      </w:r>
      <w:r w:rsidR="004A24FB"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 xml:space="preserve"> </w:t>
      </w:r>
      <w:r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>Exposure Leve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5"/>
        <w:gridCol w:w="1007"/>
        <w:gridCol w:w="2348"/>
        <w:gridCol w:w="2370"/>
        <w:gridCol w:w="716"/>
      </w:tblGrid>
      <w:tr w:rsidR="00C33B1F" w:rsidRPr="004A24FB" w14:paraId="689D2037" w14:textId="77777777" w:rsidTr="00C33B1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4005B35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CB7D020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Metal</w:t>
            </w:r>
          </w:p>
        </w:tc>
        <w:tc>
          <w:tcPr>
            <w:tcW w:w="0" w:type="auto"/>
            <w:vAlign w:val="center"/>
            <w:hideMark/>
          </w:tcPr>
          <w:p w14:paraId="12B84D98" w14:textId="7A4C924A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 xml:space="preserve">Low </w:t>
            </w:r>
            <w:r w:rsidR="0090268A"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Exposure (</w:t>
            </w: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Mean ± SD or n%)</w:t>
            </w:r>
          </w:p>
        </w:tc>
        <w:tc>
          <w:tcPr>
            <w:tcW w:w="0" w:type="auto"/>
            <w:vAlign w:val="center"/>
            <w:hideMark/>
          </w:tcPr>
          <w:p w14:paraId="43857E42" w14:textId="42F38A32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 xml:space="preserve">High </w:t>
            </w:r>
            <w:r w:rsidR="0090268A"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Exposure (</w:t>
            </w: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Mean ± SD or n%)</w:t>
            </w:r>
          </w:p>
        </w:tc>
        <w:tc>
          <w:tcPr>
            <w:tcW w:w="0" w:type="auto"/>
            <w:vAlign w:val="center"/>
            <w:hideMark/>
          </w:tcPr>
          <w:p w14:paraId="73499319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p-value</w:t>
            </w:r>
          </w:p>
        </w:tc>
      </w:tr>
      <w:tr w:rsidR="00C33B1F" w:rsidRPr="004A24FB" w14:paraId="480E2EE6" w14:textId="77777777" w:rsidTr="00C33B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E9BAD0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17B0BFCA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Mercury</w:t>
            </w:r>
          </w:p>
        </w:tc>
        <w:tc>
          <w:tcPr>
            <w:tcW w:w="0" w:type="auto"/>
            <w:vAlign w:val="center"/>
            <w:hideMark/>
          </w:tcPr>
          <w:p w14:paraId="72BA7688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0.1 ± 1.4</w:t>
            </w:r>
          </w:p>
        </w:tc>
        <w:tc>
          <w:tcPr>
            <w:tcW w:w="0" w:type="auto"/>
            <w:vAlign w:val="center"/>
            <w:hideMark/>
          </w:tcPr>
          <w:p w14:paraId="76622A8D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0.3 ± 1.5</w:t>
            </w:r>
          </w:p>
        </w:tc>
        <w:tc>
          <w:tcPr>
            <w:tcW w:w="0" w:type="auto"/>
            <w:vAlign w:val="center"/>
            <w:hideMark/>
          </w:tcPr>
          <w:p w14:paraId="2F0759D6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641</w:t>
            </w:r>
          </w:p>
        </w:tc>
      </w:tr>
      <w:tr w:rsidR="00C33B1F" w:rsidRPr="004A24FB" w14:paraId="1BF84259" w14:textId="77777777" w:rsidTr="00C33B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2A0452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Sex (Male/Female)</w:t>
            </w:r>
          </w:p>
        </w:tc>
        <w:tc>
          <w:tcPr>
            <w:tcW w:w="0" w:type="auto"/>
            <w:vAlign w:val="center"/>
            <w:hideMark/>
          </w:tcPr>
          <w:p w14:paraId="5DF4A4AA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Mercury</w:t>
            </w:r>
          </w:p>
        </w:tc>
        <w:tc>
          <w:tcPr>
            <w:tcW w:w="0" w:type="auto"/>
            <w:vAlign w:val="center"/>
            <w:hideMark/>
          </w:tcPr>
          <w:p w14:paraId="0D5DF6A9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8 / 13</w:t>
            </w:r>
          </w:p>
        </w:tc>
        <w:tc>
          <w:tcPr>
            <w:tcW w:w="0" w:type="auto"/>
            <w:vAlign w:val="center"/>
            <w:hideMark/>
          </w:tcPr>
          <w:p w14:paraId="68CC7042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9 / 12</w:t>
            </w:r>
          </w:p>
        </w:tc>
        <w:tc>
          <w:tcPr>
            <w:tcW w:w="0" w:type="auto"/>
            <w:vAlign w:val="center"/>
            <w:hideMark/>
          </w:tcPr>
          <w:p w14:paraId="05FB7D08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712</w:t>
            </w:r>
          </w:p>
        </w:tc>
      </w:tr>
      <w:tr w:rsidR="00C33B1F" w:rsidRPr="004A24FB" w14:paraId="5561CDF0" w14:textId="77777777" w:rsidTr="00C33B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160AC7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Socioeconomic Class (Low/Middle)</w:t>
            </w:r>
          </w:p>
        </w:tc>
        <w:tc>
          <w:tcPr>
            <w:tcW w:w="0" w:type="auto"/>
            <w:vAlign w:val="center"/>
            <w:hideMark/>
          </w:tcPr>
          <w:p w14:paraId="4EA841D8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Mercury</w:t>
            </w:r>
          </w:p>
        </w:tc>
        <w:tc>
          <w:tcPr>
            <w:tcW w:w="0" w:type="auto"/>
            <w:vAlign w:val="center"/>
            <w:hideMark/>
          </w:tcPr>
          <w:p w14:paraId="27F2D53C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5 / 16</w:t>
            </w:r>
          </w:p>
        </w:tc>
        <w:tc>
          <w:tcPr>
            <w:tcW w:w="0" w:type="auto"/>
            <w:vAlign w:val="center"/>
            <w:hideMark/>
          </w:tcPr>
          <w:p w14:paraId="29EB2981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3 / 18</w:t>
            </w:r>
          </w:p>
        </w:tc>
        <w:tc>
          <w:tcPr>
            <w:tcW w:w="0" w:type="auto"/>
            <w:vAlign w:val="center"/>
            <w:hideMark/>
          </w:tcPr>
          <w:p w14:paraId="3DA3F103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334</w:t>
            </w:r>
          </w:p>
        </w:tc>
      </w:tr>
      <w:tr w:rsidR="00C33B1F" w:rsidRPr="004A24FB" w14:paraId="772097C6" w14:textId="77777777" w:rsidTr="00C33B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2665D4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701D303B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Lead</w:t>
            </w:r>
          </w:p>
        </w:tc>
        <w:tc>
          <w:tcPr>
            <w:tcW w:w="0" w:type="auto"/>
            <w:vAlign w:val="center"/>
            <w:hideMark/>
          </w:tcPr>
          <w:p w14:paraId="2AD04CCF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9.9 ± 1.3</w:t>
            </w:r>
          </w:p>
        </w:tc>
        <w:tc>
          <w:tcPr>
            <w:tcW w:w="0" w:type="auto"/>
            <w:vAlign w:val="center"/>
            <w:hideMark/>
          </w:tcPr>
          <w:p w14:paraId="141F60F7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0.4 ± 1.2</w:t>
            </w:r>
          </w:p>
        </w:tc>
        <w:tc>
          <w:tcPr>
            <w:tcW w:w="0" w:type="auto"/>
            <w:vAlign w:val="center"/>
            <w:hideMark/>
          </w:tcPr>
          <w:p w14:paraId="12D7AD50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244</w:t>
            </w:r>
          </w:p>
        </w:tc>
      </w:tr>
      <w:tr w:rsidR="00C33B1F" w:rsidRPr="004A24FB" w14:paraId="03D93413" w14:textId="77777777" w:rsidTr="00C33B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6B6C3C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Sex (Male/Female)</w:t>
            </w:r>
          </w:p>
        </w:tc>
        <w:tc>
          <w:tcPr>
            <w:tcW w:w="0" w:type="auto"/>
            <w:vAlign w:val="center"/>
            <w:hideMark/>
          </w:tcPr>
          <w:p w14:paraId="0C240374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Lead</w:t>
            </w:r>
          </w:p>
        </w:tc>
        <w:tc>
          <w:tcPr>
            <w:tcW w:w="0" w:type="auto"/>
            <w:vAlign w:val="center"/>
            <w:hideMark/>
          </w:tcPr>
          <w:p w14:paraId="5CA541D2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6 / 15</w:t>
            </w:r>
          </w:p>
        </w:tc>
        <w:tc>
          <w:tcPr>
            <w:tcW w:w="0" w:type="auto"/>
            <w:vAlign w:val="center"/>
            <w:hideMark/>
          </w:tcPr>
          <w:p w14:paraId="4ADAF679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5 / 16</w:t>
            </w:r>
          </w:p>
        </w:tc>
        <w:tc>
          <w:tcPr>
            <w:tcW w:w="0" w:type="auto"/>
            <w:vAlign w:val="center"/>
            <w:hideMark/>
          </w:tcPr>
          <w:p w14:paraId="4D2E49FC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802</w:t>
            </w:r>
          </w:p>
        </w:tc>
      </w:tr>
      <w:tr w:rsidR="00C33B1F" w:rsidRPr="004A24FB" w14:paraId="3087F85E" w14:textId="77777777" w:rsidTr="00C33B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AF631E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Socioeconomic Class (Low/Middle)</w:t>
            </w:r>
          </w:p>
        </w:tc>
        <w:tc>
          <w:tcPr>
            <w:tcW w:w="0" w:type="auto"/>
            <w:vAlign w:val="center"/>
            <w:hideMark/>
          </w:tcPr>
          <w:p w14:paraId="697A41CC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Lead</w:t>
            </w:r>
          </w:p>
        </w:tc>
        <w:tc>
          <w:tcPr>
            <w:tcW w:w="0" w:type="auto"/>
            <w:vAlign w:val="center"/>
            <w:hideMark/>
          </w:tcPr>
          <w:p w14:paraId="123B2F64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4 / 17</w:t>
            </w:r>
          </w:p>
        </w:tc>
        <w:tc>
          <w:tcPr>
            <w:tcW w:w="0" w:type="auto"/>
            <w:vAlign w:val="center"/>
            <w:hideMark/>
          </w:tcPr>
          <w:p w14:paraId="0395C19C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1 / 20</w:t>
            </w:r>
          </w:p>
        </w:tc>
        <w:tc>
          <w:tcPr>
            <w:tcW w:w="0" w:type="auto"/>
            <w:vAlign w:val="center"/>
            <w:hideMark/>
          </w:tcPr>
          <w:p w14:paraId="23312C94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109</w:t>
            </w:r>
          </w:p>
        </w:tc>
      </w:tr>
      <w:tr w:rsidR="00C33B1F" w:rsidRPr="004A24FB" w14:paraId="22FA754F" w14:textId="77777777" w:rsidTr="00C33B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4FF661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0" w:type="auto"/>
            <w:vAlign w:val="center"/>
            <w:hideMark/>
          </w:tcPr>
          <w:p w14:paraId="75ABC4F8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Cadmium</w:t>
            </w:r>
          </w:p>
        </w:tc>
        <w:tc>
          <w:tcPr>
            <w:tcW w:w="0" w:type="auto"/>
            <w:vAlign w:val="center"/>
            <w:hideMark/>
          </w:tcPr>
          <w:p w14:paraId="59B06749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0.2 ± 1.5</w:t>
            </w:r>
          </w:p>
        </w:tc>
        <w:tc>
          <w:tcPr>
            <w:tcW w:w="0" w:type="auto"/>
            <w:vAlign w:val="center"/>
            <w:hideMark/>
          </w:tcPr>
          <w:p w14:paraId="5F774BD6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9.8 ± 1.4</w:t>
            </w:r>
          </w:p>
        </w:tc>
        <w:tc>
          <w:tcPr>
            <w:tcW w:w="0" w:type="auto"/>
            <w:vAlign w:val="center"/>
            <w:hideMark/>
          </w:tcPr>
          <w:p w14:paraId="7EA5354B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187</w:t>
            </w:r>
          </w:p>
        </w:tc>
      </w:tr>
      <w:tr w:rsidR="00C33B1F" w:rsidRPr="004A24FB" w14:paraId="1348818B" w14:textId="77777777" w:rsidTr="00C33B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73234C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Sex (Male/Female)</w:t>
            </w:r>
          </w:p>
        </w:tc>
        <w:tc>
          <w:tcPr>
            <w:tcW w:w="0" w:type="auto"/>
            <w:vAlign w:val="center"/>
            <w:hideMark/>
          </w:tcPr>
          <w:p w14:paraId="451E2560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Cadmium</w:t>
            </w:r>
          </w:p>
        </w:tc>
        <w:tc>
          <w:tcPr>
            <w:tcW w:w="0" w:type="auto"/>
            <w:vAlign w:val="center"/>
            <w:hideMark/>
          </w:tcPr>
          <w:p w14:paraId="308CBD00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7 / 14</w:t>
            </w:r>
          </w:p>
        </w:tc>
        <w:tc>
          <w:tcPr>
            <w:tcW w:w="0" w:type="auto"/>
            <w:vAlign w:val="center"/>
            <w:hideMark/>
          </w:tcPr>
          <w:p w14:paraId="223B7CC6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6 / 15</w:t>
            </w:r>
          </w:p>
        </w:tc>
        <w:tc>
          <w:tcPr>
            <w:tcW w:w="0" w:type="auto"/>
            <w:vAlign w:val="center"/>
            <w:hideMark/>
          </w:tcPr>
          <w:p w14:paraId="5F2E6E40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842</w:t>
            </w:r>
          </w:p>
        </w:tc>
      </w:tr>
      <w:tr w:rsidR="00C33B1F" w:rsidRPr="004A24FB" w14:paraId="7C37C003" w14:textId="77777777" w:rsidTr="00C33B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9E6160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Socioeconomic Class (Low/Middle)</w:t>
            </w:r>
          </w:p>
        </w:tc>
        <w:tc>
          <w:tcPr>
            <w:tcW w:w="0" w:type="auto"/>
            <w:vAlign w:val="center"/>
            <w:hideMark/>
          </w:tcPr>
          <w:p w14:paraId="5A0A7C56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Cadmium</w:t>
            </w:r>
          </w:p>
        </w:tc>
        <w:tc>
          <w:tcPr>
            <w:tcW w:w="0" w:type="auto"/>
            <w:vAlign w:val="center"/>
            <w:hideMark/>
          </w:tcPr>
          <w:p w14:paraId="5F50CEA0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3 / 18</w:t>
            </w:r>
          </w:p>
        </w:tc>
        <w:tc>
          <w:tcPr>
            <w:tcW w:w="0" w:type="auto"/>
            <w:vAlign w:val="center"/>
            <w:hideMark/>
          </w:tcPr>
          <w:p w14:paraId="3A13B2BB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2 / 19</w:t>
            </w:r>
          </w:p>
        </w:tc>
        <w:tc>
          <w:tcPr>
            <w:tcW w:w="0" w:type="auto"/>
            <w:vAlign w:val="center"/>
            <w:hideMark/>
          </w:tcPr>
          <w:p w14:paraId="20BC8B46" w14:textId="77777777" w:rsidR="00C33B1F" w:rsidRPr="004A24FB" w:rsidRDefault="00C33B1F" w:rsidP="00C33B1F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221</w:t>
            </w:r>
          </w:p>
        </w:tc>
      </w:tr>
    </w:tbl>
    <w:p w14:paraId="7E54A681" w14:textId="77777777" w:rsidR="0090268A" w:rsidRPr="004A24FB" w:rsidRDefault="0090268A" w:rsidP="00D85F7B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4803DC71" w14:textId="77777777" w:rsidR="0090268A" w:rsidRPr="004A24FB" w:rsidRDefault="0090268A" w:rsidP="00D85F7B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69CDF8DE" w14:textId="77777777" w:rsidR="0090268A" w:rsidRPr="004A24FB" w:rsidRDefault="0090268A" w:rsidP="00D85F7B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01E16005" w14:textId="77777777" w:rsidR="0090268A" w:rsidRPr="004A24FB" w:rsidRDefault="0090268A" w:rsidP="00D85F7B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6D204790" w14:textId="77777777" w:rsidR="0090268A" w:rsidRPr="004A24FB" w:rsidRDefault="0090268A" w:rsidP="00D85F7B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0CE64108" w14:textId="0F744C03" w:rsidR="00D85F7B" w:rsidRPr="004A24FB" w:rsidRDefault="00D85F7B" w:rsidP="00D85F7B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lang w:val="en-GB"/>
        </w:rPr>
      </w:pPr>
      <w:r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lastRenderedPageBreak/>
        <w:t xml:space="preserve">Supplementary Table S2. Correlation Between Hair </w:t>
      </w:r>
      <w:r w:rsidR="004A24FB" w:rsidRPr="004A24FB">
        <w:rPr>
          <w:rFonts w:ascii="Times New Roman" w:eastAsia="Times New Roman" w:hAnsi="Times New Roman" w:cs="Times New Roman"/>
          <w:color w:val="EE0000"/>
          <w:sz w:val="24"/>
          <w:szCs w:val="24"/>
          <w:lang w:eastAsia="en-GB"/>
        </w:rPr>
        <w:t>PTEs</w:t>
      </w:r>
      <w:r w:rsidR="004A24FB"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 xml:space="preserve"> </w:t>
      </w:r>
      <w:r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>and Glycemic Markers with 95% Confidence Intervals and Bonferroni Correction</w:t>
      </w:r>
    </w:p>
    <w:p w14:paraId="1A916F10" w14:textId="77777777" w:rsidR="000D0E41" w:rsidRPr="004A24FB" w:rsidRDefault="000D0E41" w:rsidP="00BE3084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6"/>
        <w:gridCol w:w="1960"/>
        <w:gridCol w:w="1898"/>
        <w:gridCol w:w="1297"/>
        <w:gridCol w:w="2145"/>
      </w:tblGrid>
      <w:tr w:rsidR="00C55155" w:rsidRPr="004A24FB" w14:paraId="62FE1FAC" w14:textId="77777777" w:rsidTr="00C5515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09F3FB2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Variable Pair</w:t>
            </w:r>
          </w:p>
        </w:tc>
        <w:tc>
          <w:tcPr>
            <w:tcW w:w="0" w:type="auto"/>
            <w:vAlign w:val="center"/>
            <w:hideMark/>
          </w:tcPr>
          <w:p w14:paraId="085B73FF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Correlation Coefficient (r)</w:t>
            </w:r>
          </w:p>
        </w:tc>
        <w:tc>
          <w:tcPr>
            <w:tcW w:w="0" w:type="auto"/>
            <w:vAlign w:val="center"/>
            <w:hideMark/>
          </w:tcPr>
          <w:p w14:paraId="377DB96E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14:paraId="6D3F88D9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Original p-value</w:t>
            </w:r>
          </w:p>
        </w:tc>
        <w:tc>
          <w:tcPr>
            <w:tcW w:w="0" w:type="auto"/>
            <w:vAlign w:val="center"/>
            <w:hideMark/>
          </w:tcPr>
          <w:p w14:paraId="3971EF82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Bonferroni-corrected p-value</w:t>
            </w:r>
          </w:p>
        </w:tc>
      </w:tr>
      <w:tr w:rsidR="00C55155" w:rsidRPr="004A24FB" w14:paraId="5AF3B0C1" w14:textId="77777777" w:rsidTr="00C551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11F455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 xml:space="preserve">Hair </w:t>
            </w:r>
            <w:proofErr w:type="gramStart"/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Lead</w:t>
            </w:r>
            <w:proofErr w:type="gramEnd"/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 xml:space="preserve"> – HbA1c</w:t>
            </w:r>
          </w:p>
        </w:tc>
        <w:tc>
          <w:tcPr>
            <w:tcW w:w="0" w:type="auto"/>
            <w:vAlign w:val="center"/>
            <w:hideMark/>
          </w:tcPr>
          <w:p w14:paraId="2DD73B78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35113539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19 to 0.61</w:t>
            </w:r>
          </w:p>
        </w:tc>
        <w:tc>
          <w:tcPr>
            <w:tcW w:w="0" w:type="auto"/>
            <w:vAlign w:val="center"/>
            <w:hideMark/>
          </w:tcPr>
          <w:p w14:paraId="7033A23F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07E4433A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006</w:t>
            </w:r>
          </w:p>
        </w:tc>
      </w:tr>
      <w:tr w:rsidR="00C55155" w:rsidRPr="004A24FB" w14:paraId="5A1202AD" w14:textId="77777777" w:rsidTr="00C551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D0CE27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Hair Mercury – HbA1c</w:t>
            </w:r>
          </w:p>
        </w:tc>
        <w:tc>
          <w:tcPr>
            <w:tcW w:w="0" w:type="auto"/>
            <w:vAlign w:val="center"/>
            <w:hideMark/>
          </w:tcPr>
          <w:p w14:paraId="5281998A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50EC2823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-0.15 to 0.33</w:t>
            </w:r>
          </w:p>
        </w:tc>
        <w:tc>
          <w:tcPr>
            <w:tcW w:w="0" w:type="auto"/>
            <w:vAlign w:val="center"/>
            <w:hideMark/>
          </w:tcPr>
          <w:p w14:paraId="0ECC9ADD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420</w:t>
            </w:r>
          </w:p>
        </w:tc>
        <w:tc>
          <w:tcPr>
            <w:tcW w:w="0" w:type="auto"/>
            <w:vAlign w:val="center"/>
            <w:hideMark/>
          </w:tcPr>
          <w:p w14:paraId="5A5DC316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.000</w:t>
            </w:r>
          </w:p>
        </w:tc>
      </w:tr>
      <w:tr w:rsidR="00C55155" w:rsidRPr="004A24FB" w14:paraId="2F49A54C" w14:textId="77777777" w:rsidTr="00C551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D7EF6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Hair Cadmium – HbA1c</w:t>
            </w:r>
          </w:p>
        </w:tc>
        <w:tc>
          <w:tcPr>
            <w:tcW w:w="0" w:type="auto"/>
            <w:vAlign w:val="center"/>
            <w:hideMark/>
          </w:tcPr>
          <w:p w14:paraId="3AFC9496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06DD03A8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-0.11 to 0.35</w:t>
            </w:r>
          </w:p>
        </w:tc>
        <w:tc>
          <w:tcPr>
            <w:tcW w:w="0" w:type="auto"/>
            <w:vAlign w:val="center"/>
            <w:hideMark/>
          </w:tcPr>
          <w:p w14:paraId="67E1EA3E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284</w:t>
            </w:r>
          </w:p>
        </w:tc>
        <w:tc>
          <w:tcPr>
            <w:tcW w:w="0" w:type="auto"/>
            <w:vAlign w:val="center"/>
            <w:hideMark/>
          </w:tcPr>
          <w:p w14:paraId="60E43ECA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.000</w:t>
            </w:r>
          </w:p>
        </w:tc>
      </w:tr>
      <w:tr w:rsidR="00C55155" w:rsidRPr="004A24FB" w14:paraId="5DF43B0A" w14:textId="77777777" w:rsidTr="00C551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72D40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 xml:space="preserve">Hair </w:t>
            </w:r>
            <w:proofErr w:type="gramStart"/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Lead</w:t>
            </w:r>
            <w:proofErr w:type="gramEnd"/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 xml:space="preserve"> – FBG</w:t>
            </w:r>
          </w:p>
        </w:tc>
        <w:tc>
          <w:tcPr>
            <w:tcW w:w="0" w:type="auto"/>
            <w:vAlign w:val="center"/>
            <w:hideMark/>
          </w:tcPr>
          <w:p w14:paraId="266FC585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28F94DEB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15 to 0.59</w:t>
            </w:r>
          </w:p>
        </w:tc>
        <w:tc>
          <w:tcPr>
            <w:tcW w:w="0" w:type="auto"/>
            <w:vAlign w:val="center"/>
            <w:hideMark/>
          </w:tcPr>
          <w:p w14:paraId="7F2EF899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480409AE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018</w:t>
            </w:r>
          </w:p>
        </w:tc>
      </w:tr>
      <w:tr w:rsidR="00C55155" w:rsidRPr="004A24FB" w14:paraId="531DDE40" w14:textId="77777777" w:rsidTr="00C551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89DEDF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Hair Mercury – FBG</w:t>
            </w:r>
          </w:p>
        </w:tc>
        <w:tc>
          <w:tcPr>
            <w:tcW w:w="0" w:type="auto"/>
            <w:vAlign w:val="center"/>
            <w:hideMark/>
          </w:tcPr>
          <w:p w14:paraId="2D3814F6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5B88F642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-0.13 to 0.34</w:t>
            </w:r>
          </w:p>
        </w:tc>
        <w:tc>
          <w:tcPr>
            <w:tcW w:w="0" w:type="auto"/>
            <w:vAlign w:val="center"/>
            <w:hideMark/>
          </w:tcPr>
          <w:p w14:paraId="305C3A76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390</w:t>
            </w:r>
          </w:p>
        </w:tc>
        <w:tc>
          <w:tcPr>
            <w:tcW w:w="0" w:type="auto"/>
            <w:vAlign w:val="center"/>
            <w:hideMark/>
          </w:tcPr>
          <w:p w14:paraId="5D3B9DB4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.000</w:t>
            </w:r>
          </w:p>
        </w:tc>
      </w:tr>
      <w:tr w:rsidR="00C55155" w:rsidRPr="004A24FB" w14:paraId="768A7DEA" w14:textId="77777777" w:rsidTr="00C551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4319D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Hair Cadmium – FBG</w:t>
            </w:r>
          </w:p>
        </w:tc>
        <w:tc>
          <w:tcPr>
            <w:tcW w:w="0" w:type="auto"/>
            <w:vAlign w:val="center"/>
            <w:hideMark/>
          </w:tcPr>
          <w:p w14:paraId="3C50313F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6B7E163A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-0.09 to 0.37</w:t>
            </w:r>
          </w:p>
        </w:tc>
        <w:tc>
          <w:tcPr>
            <w:tcW w:w="0" w:type="auto"/>
            <w:vAlign w:val="center"/>
            <w:hideMark/>
          </w:tcPr>
          <w:p w14:paraId="5F278ED4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215</w:t>
            </w:r>
          </w:p>
        </w:tc>
        <w:tc>
          <w:tcPr>
            <w:tcW w:w="0" w:type="auto"/>
            <w:vAlign w:val="center"/>
            <w:hideMark/>
          </w:tcPr>
          <w:p w14:paraId="0B9F3A41" w14:textId="77777777" w:rsidR="00C55155" w:rsidRPr="004A24FB" w:rsidRDefault="00C55155" w:rsidP="00C55155">
            <w:pPr>
              <w:spacing w:line="480" w:lineRule="auto"/>
              <w:jc w:val="both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.000</w:t>
            </w:r>
          </w:p>
        </w:tc>
      </w:tr>
    </w:tbl>
    <w:p w14:paraId="3AE2D3BE" w14:textId="77777777" w:rsidR="000D0E41" w:rsidRPr="004A24FB" w:rsidRDefault="000D0E41" w:rsidP="00BE3084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3A5DE368" w14:textId="77777777" w:rsidR="000D0E41" w:rsidRPr="004A24FB" w:rsidRDefault="000D0E41" w:rsidP="00BE3084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3E5F3090" w14:textId="77777777" w:rsidR="0090268A" w:rsidRPr="004A24FB" w:rsidRDefault="0090268A" w:rsidP="00BE3084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1EBF9640" w14:textId="77777777" w:rsidR="0090268A" w:rsidRPr="004A24FB" w:rsidRDefault="0090268A" w:rsidP="00BE3084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4689FE24" w14:textId="77777777" w:rsidR="0090268A" w:rsidRPr="004A24FB" w:rsidRDefault="0090268A" w:rsidP="00BE3084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3F0EFEF1" w14:textId="7CD22822" w:rsidR="00BE3084" w:rsidRPr="004A24FB" w:rsidRDefault="00550644" w:rsidP="00BE3084">
      <w:pPr>
        <w:spacing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lang w:val="en-GB"/>
        </w:rPr>
      </w:pPr>
      <w:r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lastRenderedPageBreak/>
        <w:t xml:space="preserve">Supplementary </w:t>
      </w:r>
      <w:r w:rsidR="00BE3084"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 xml:space="preserve">Table </w:t>
      </w:r>
      <w:r w:rsidR="0054365F"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>S</w:t>
      </w:r>
      <w:r w:rsidR="0090268A"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>3:</w:t>
      </w:r>
      <w:r w:rsidR="00BE3084"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 xml:space="preserve"> Distribution of Risk Factors Related to </w:t>
      </w:r>
      <w:r w:rsidR="004A24FB" w:rsidRPr="004A24FB">
        <w:rPr>
          <w:rFonts w:ascii="Times New Roman" w:eastAsia="Times New Roman" w:hAnsi="Times New Roman" w:cs="Times New Roman"/>
          <w:color w:val="EE0000"/>
          <w:sz w:val="24"/>
          <w:szCs w:val="24"/>
          <w:lang w:eastAsia="en-GB"/>
        </w:rPr>
        <w:t>PTEs</w:t>
      </w:r>
      <w:r w:rsidR="004A24FB"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 xml:space="preserve"> </w:t>
      </w:r>
      <w:r w:rsidR="00BE3084"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>Exposure Among Children with Type 1 Diabetes T1D</w:t>
      </w:r>
    </w:p>
    <w:tbl>
      <w:tblPr>
        <w:tblStyle w:val="20"/>
        <w:tblW w:w="0" w:type="auto"/>
        <w:jc w:val="center"/>
        <w:tblLook w:val="04A0" w:firstRow="1" w:lastRow="0" w:firstColumn="1" w:lastColumn="0" w:noHBand="0" w:noVBand="1"/>
      </w:tblPr>
      <w:tblGrid>
        <w:gridCol w:w="3216"/>
        <w:gridCol w:w="1229"/>
        <w:gridCol w:w="1269"/>
      </w:tblGrid>
      <w:tr w:rsidR="00BE3084" w:rsidRPr="004A24FB" w14:paraId="514423A4" w14:textId="77777777" w:rsidTr="00562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57452F" w14:textId="77777777" w:rsidR="00BE3084" w:rsidRPr="004A24FB" w:rsidRDefault="00BE3084" w:rsidP="00562BD5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Risk Factor</w:t>
            </w:r>
          </w:p>
        </w:tc>
        <w:tc>
          <w:tcPr>
            <w:tcW w:w="0" w:type="auto"/>
            <w:hideMark/>
          </w:tcPr>
          <w:p w14:paraId="5805E98D" w14:textId="77777777" w:rsidR="00BE3084" w:rsidRPr="004A24FB" w:rsidRDefault="00BE3084" w:rsidP="00562BD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0" w:type="auto"/>
            <w:hideMark/>
          </w:tcPr>
          <w:p w14:paraId="75DD9904" w14:textId="77777777" w:rsidR="00BE3084" w:rsidRPr="004A24FB" w:rsidRDefault="00BE3084" w:rsidP="00562BD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Percentage</w:t>
            </w:r>
          </w:p>
        </w:tc>
      </w:tr>
      <w:tr w:rsidR="00BE3084" w:rsidRPr="004A24FB" w14:paraId="0268529E" w14:textId="77777777" w:rsidTr="00562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1827B7" w14:textId="77777777" w:rsidR="00BE3084" w:rsidRPr="004A24FB" w:rsidRDefault="00BE3084" w:rsidP="00562BD5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Fish Consumption</w:t>
            </w:r>
          </w:p>
        </w:tc>
        <w:tc>
          <w:tcPr>
            <w:tcW w:w="0" w:type="auto"/>
            <w:hideMark/>
          </w:tcPr>
          <w:p w14:paraId="3FB868DA" w14:textId="77777777" w:rsidR="00BE3084" w:rsidRPr="004A24FB" w:rsidRDefault="00BE3084" w:rsidP="00562BD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14:paraId="209B5714" w14:textId="77777777" w:rsidR="00BE3084" w:rsidRPr="004A24FB" w:rsidRDefault="00BE3084" w:rsidP="00562BD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</w:p>
        </w:tc>
      </w:tr>
      <w:tr w:rsidR="00BE3084" w:rsidRPr="004A24FB" w14:paraId="27CF400B" w14:textId="77777777" w:rsidTr="00562B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361B49" w14:textId="77777777" w:rsidR="00BE3084" w:rsidRPr="004A24FB" w:rsidRDefault="00BE3084" w:rsidP="00562BD5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- 2–6 times per month</w:t>
            </w:r>
          </w:p>
        </w:tc>
        <w:tc>
          <w:tcPr>
            <w:tcW w:w="0" w:type="auto"/>
            <w:hideMark/>
          </w:tcPr>
          <w:p w14:paraId="71C1BFF2" w14:textId="77777777" w:rsidR="00BE3084" w:rsidRPr="004A24FB" w:rsidRDefault="00BE3084" w:rsidP="00562BD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0" w:type="auto"/>
            <w:hideMark/>
          </w:tcPr>
          <w:p w14:paraId="30EDA492" w14:textId="77777777" w:rsidR="00BE3084" w:rsidRPr="004A24FB" w:rsidRDefault="00BE3084" w:rsidP="00562BD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66.1%</w:t>
            </w:r>
          </w:p>
        </w:tc>
      </w:tr>
      <w:tr w:rsidR="00BE3084" w:rsidRPr="004A24FB" w14:paraId="4D89A854" w14:textId="77777777" w:rsidTr="00562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D8B904" w14:textId="77777777" w:rsidR="00BE3084" w:rsidRPr="004A24FB" w:rsidRDefault="00BE3084" w:rsidP="00562BD5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- &gt; 6 times per month</w:t>
            </w:r>
          </w:p>
        </w:tc>
        <w:tc>
          <w:tcPr>
            <w:tcW w:w="0" w:type="auto"/>
            <w:hideMark/>
          </w:tcPr>
          <w:p w14:paraId="193EB22F" w14:textId="77777777" w:rsidR="00BE3084" w:rsidRPr="004A24FB" w:rsidRDefault="00BE3084" w:rsidP="00562BD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  <w:hideMark/>
          </w:tcPr>
          <w:p w14:paraId="154685DA" w14:textId="77777777" w:rsidR="00BE3084" w:rsidRPr="004A24FB" w:rsidRDefault="00BE3084" w:rsidP="00562BD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33.9%</w:t>
            </w:r>
          </w:p>
        </w:tc>
      </w:tr>
      <w:tr w:rsidR="00BE3084" w:rsidRPr="004A24FB" w14:paraId="35587BF6" w14:textId="77777777" w:rsidTr="00562B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0B77D5" w14:textId="77777777" w:rsidR="00BE3084" w:rsidRPr="004A24FB" w:rsidRDefault="00BE3084" w:rsidP="00562BD5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Pica (Lead Exposure)</w:t>
            </w:r>
          </w:p>
        </w:tc>
        <w:tc>
          <w:tcPr>
            <w:tcW w:w="0" w:type="auto"/>
            <w:hideMark/>
          </w:tcPr>
          <w:p w14:paraId="1400EDA4" w14:textId="77777777" w:rsidR="00BE3084" w:rsidRPr="004A24FB" w:rsidRDefault="00BE3084" w:rsidP="00562BD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0" w:type="auto"/>
            <w:hideMark/>
          </w:tcPr>
          <w:p w14:paraId="02A95618" w14:textId="77777777" w:rsidR="00BE3084" w:rsidRPr="004A24FB" w:rsidRDefault="00BE3084" w:rsidP="00562BD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79.0%</w:t>
            </w:r>
          </w:p>
        </w:tc>
      </w:tr>
      <w:tr w:rsidR="00BE3084" w:rsidRPr="004A24FB" w14:paraId="2F8863D8" w14:textId="77777777" w:rsidTr="00562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984A6A" w14:textId="77777777" w:rsidR="00BE3084" w:rsidRPr="004A24FB" w:rsidRDefault="00BE3084" w:rsidP="00562BD5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Smoking Exposure (Cadmium)</w:t>
            </w:r>
          </w:p>
        </w:tc>
        <w:tc>
          <w:tcPr>
            <w:tcW w:w="0" w:type="auto"/>
            <w:hideMark/>
          </w:tcPr>
          <w:p w14:paraId="536B77E8" w14:textId="77777777" w:rsidR="00BE3084" w:rsidRPr="004A24FB" w:rsidRDefault="00BE3084" w:rsidP="00562BD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35</w:t>
            </w:r>
          </w:p>
        </w:tc>
        <w:tc>
          <w:tcPr>
            <w:tcW w:w="0" w:type="auto"/>
            <w:hideMark/>
          </w:tcPr>
          <w:p w14:paraId="5CE3F059" w14:textId="77777777" w:rsidR="00BE3084" w:rsidRPr="004A24FB" w:rsidRDefault="00BE3084" w:rsidP="00562BD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56.5%</w:t>
            </w:r>
          </w:p>
        </w:tc>
      </w:tr>
    </w:tbl>
    <w:p w14:paraId="189FF251" w14:textId="77777777" w:rsidR="001A5B88" w:rsidRPr="004A24FB" w:rsidRDefault="001A5B88">
      <w:pPr>
        <w:rPr>
          <w:sz w:val="24"/>
          <w:szCs w:val="24"/>
        </w:rPr>
      </w:pPr>
    </w:p>
    <w:p w14:paraId="1CCF608E" w14:textId="77777777" w:rsidR="00550644" w:rsidRPr="004A24FB" w:rsidRDefault="00550644">
      <w:pPr>
        <w:rPr>
          <w:sz w:val="24"/>
          <w:szCs w:val="24"/>
        </w:rPr>
      </w:pPr>
    </w:p>
    <w:p w14:paraId="5DE53DBF" w14:textId="77777777" w:rsidR="00550644" w:rsidRPr="004A24FB" w:rsidRDefault="00550644">
      <w:pPr>
        <w:rPr>
          <w:sz w:val="24"/>
          <w:szCs w:val="24"/>
        </w:rPr>
      </w:pPr>
    </w:p>
    <w:p w14:paraId="2B6ED172" w14:textId="77777777" w:rsidR="0090268A" w:rsidRPr="004A24FB" w:rsidRDefault="0090268A" w:rsidP="00550644">
      <w:pPr>
        <w:spacing w:before="240" w:after="0"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3CDCBC86" w14:textId="77777777" w:rsidR="0090268A" w:rsidRPr="004A24FB" w:rsidRDefault="0090268A" w:rsidP="00550644">
      <w:pPr>
        <w:spacing w:before="240" w:after="0"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5B33CCC2" w14:textId="77777777" w:rsidR="0090268A" w:rsidRPr="004A24FB" w:rsidRDefault="0090268A" w:rsidP="00550644">
      <w:pPr>
        <w:spacing w:before="240" w:after="0"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40F04E19" w14:textId="77777777" w:rsidR="0090268A" w:rsidRPr="004A24FB" w:rsidRDefault="0090268A" w:rsidP="00550644">
      <w:pPr>
        <w:spacing w:before="240" w:after="0"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7C58C471" w14:textId="77777777" w:rsidR="0090268A" w:rsidRPr="004A24FB" w:rsidRDefault="0090268A" w:rsidP="00550644">
      <w:pPr>
        <w:spacing w:before="240" w:after="0"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4B83159F" w14:textId="77777777" w:rsidR="0090268A" w:rsidRPr="004A24FB" w:rsidRDefault="0090268A" w:rsidP="00550644">
      <w:pPr>
        <w:spacing w:before="240" w:after="0"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23B105B5" w14:textId="77777777" w:rsidR="0090268A" w:rsidRPr="004A24FB" w:rsidRDefault="0090268A" w:rsidP="00550644">
      <w:pPr>
        <w:spacing w:before="240" w:after="0"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55A9A4CB" w14:textId="77777777" w:rsidR="0090268A" w:rsidRPr="004A24FB" w:rsidRDefault="0090268A" w:rsidP="00550644">
      <w:pPr>
        <w:spacing w:before="240" w:after="0"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412E6EDF" w14:textId="77777777" w:rsidR="0090268A" w:rsidRPr="004A24FB" w:rsidRDefault="0090268A" w:rsidP="00550644">
      <w:pPr>
        <w:spacing w:before="240" w:after="0"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rtl/>
          <w:lang w:val="en-GB"/>
        </w:rPr>
      </w:pPr>
    </w:p>
    <w:p w14:paraId="3B7A97FF" w14:textId="42037917" w:rsidR="00550644" w:rsidRPr="004A24FB" w:rsidRDefault="00550644" w:rsidP="00550644">
      <w:pPr>
        <w:spacing w:before="240" w:after="0" w:line="480" w:lineRule="auto"/>
        <w:jc w:val="both"/>
        <w:rPr>
          <w:rFonts w:asciiTheme="majorBidi" w:hAnsiTheme="majorBidi" w:cstheme="majorBidi"/>
          <w:color w:val="EE0000"/>
          <w:sz w:val="24"/>
          <w:szCs w:val="24"/>
          <w:lang w:val="en-GB"/>
        </w:rPr>
      </w:pPr>
      <w:r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lastRenderedPageBreak/>
        <w:t xml:space="preserve">Supplementary Table S4: Univariate Linear Regression Analysis of HbA1c Levels and </w:t>
      </w:r>
      <w:r w:rsidR="004A24FB" w:rsidRPr="004A24FB">
        <w:rPr>
          <w:rFonts w:ascii="Times New Roman" w:eastAsia="Times New Roman" w:hAnsi="Times New Roman" w:cs="Times New Roman"/>
          <w:color w:val="EE0000"/>
          <w:sz w:val="24"/>
          <w:szCs w:val="24"/>
          <w:lang w:eastAsia="en-GB"/>
        </w:rPr>
        <w:t>PTEs</w:t>
      </w:r>
      <w:r w:rsidR="004A24FB"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 xml:space="preserve"> </w:t>
      </w:r>
      <w:r w:rsidRPr="004A24FB">
        <w:rPr>
          <w:rFonts w:asciiTheme="majorBidi" w:hAnsiTheme="majorBidi" w:cstheme="majorBidi"/>
          <w:color w:val="EE0000"/>
          <w:sz w:val="24"/>
          <w:szCs w:val="24"/>
          <w:lang w:val="en-GB"/>
        </w:rPr>
        <w:t>Concentrations in Hair Samples of Children with Type 1 Diabetes T1D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623"/>
        <w:gridCol w:w="2402"/>
        <w:gridCol w:w="1308"/>
        <w:gridCol w:w="2267"/>
        <w:gridCol w:w="810"/>
        <w:gridCol w:w="832"/>
      </w:tblGrid>
      <w:tr w:rsidR="00550644" w:rsidRPr="004A24FB" w14:paraId="2AF335B3" w14:textId="77777777" w:rsidTr="00562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25D658" w14:textId="77777777" w:rsidR="00550644" w:rsidRPr="004A24FB" w:rsidRDefault="00550644" w:rsidP="00562BD5">
            <w:pPr>
              <w:spacing w:before="240"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0" w:type="auto"/>
            <w:hideMark/>
          </w:tcPr>
          <w:p w14:paraId="6B9CDD76" w14:textId="77777777" w:rsidR="00550644" w:rsidRPr="004A24FB" w:rsidRDefault="00550644" w:rsidP="00562BD5">
            <w:pPr>
              <w:spacing w:before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Unstandardized Coefficients (B)</w:t>
            </w:r>
          </w:p>
        </w:tc>
        <w:tc>
          <w:tcPr>
            <w:tcW w:w="0" w:type="auto"/>
            <w:hideMark/>
          </w:tcPr>
          <w:p w14:paraId="7BE8DC7E" w14:textId="77777777" w:rsidR="00550644" w:rsidRPr="004A24FB" w:rsidRDefault="00550644" w:rsidP="00562BD5">
            <w:pPr>
              <w:spacing w:before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0" w:type="auto"/>
            <w:hideMark/>
          </w:tcPr>
          <w:p w14:paraId="2F5FCBE1" w14:textId="77777777" w:rsidR="00550644" w:rsidRPr="004A24FB" w:rsidRDefault="00550644" w:rsidP="00562BD5">
            <w:pPr>
              <w:spacing w:before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Standardized Coefficients (Beta)</w:t>
            </w:r>
          </w:p>
        </w:tc>
        <w:tc>
          <w:tcPr>
            <w:tcW w:w="0" w:type="auto"/>
            <w:hideMark/>
          </w:tcPr>
          <w:p w14:paraId="091D4531" w14:textId="77777777" w:rsidR="00550644" w:rsidRPr="004A24FB" w:rsidRDefault="00550644" w:rsidP="00562BD5">
            <w:pPr>
              <w:spacing w:before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0" w:type="auto"/>
            <w:hideMark/>
          </w:tcPr>
          <w:p w14:paraId="42F42318" w14:textId="77777777" w:rsidR="00550644" w:rsidRPr="004A24FB" w:rsidRDefault="00550644" w:rsidP="00562BD5">
            <w:pPr>
              <w:spacing w:before="24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p-value</w:t>
            </w:r>
          </w:p>
        </w:tc>
      </w:tr>
      <w:tr w:rsidR="00550644" w:rsidRPr="004A24FB" w14:paraId="4A88FA9B" w14:textId="77777777" w:rsidTr="00562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5FCFAB" w14:textId="77777777" w:rsidR="00550644" w:rsidRPr="004A24FB" w:rsidRDefault="00550644" w:rsidP="00562BD5">
            <w:pPr>
              <w:spacing w:before="240"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 xml:space="preserve">Hair </w:t>
            </w:r>
          </w:p>
          <w:p w14:paraId="29AEC371" w14:textId="77777777" w:rsidR="00550644" w:rsidRPr="004A24FB" w:rsidRDefault="00550644" w:rsidP="00562BD5">
            <w:pPr>
              <w:spacing w:before="240"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Led Level</w:t>
            </w:r>
          </w:p>
        </w:tc>
        <w:tc>
          <w:tcPr>
            <w:tcW w:w="0" w:type="auto"/>
            <w:hideMark/>
          </w:tcPr>
          <w:p w14:paraId="308C843E" w14:textId="77777777" w:rsidR="00550644" w:rsidRPr="004A24FB" w:rsidRDefault="00550644" w:rsidP="00562BD5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0" w:type="auto"/>
            <w:hideMark/>
          </w:tcPr>
          <w:p w14:paraId="19BA0F39" w14:textId="77777777" w:rsidR="00550644" w:rsidRPr="004A24FB" w:rsidRDefault="00550644" w:rsidP="00562BD5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0" w:type="auto"/>
            <w:hideMark/>
          </w:tcPr>
          <w:p w14:paraId="11E6C93D" w14:textId="77777777" w:rsidR="00550644" w:rsidRPr="004A24FB" w:rsidRDefault="00550644" w:rsidP="00562BD5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427</w:t>
            </w:r>
          </w:p>
        </w:tc>
        <w:tc>
          <w:tcPr>
            <w:tcW w:w="0" w:type="auto"/>
            <w:hideMark/>
          </w:tcPr>
          <w:p w14:paraId="5DC2E03B" w14:textId="77777777" w:rsidR="00550644" w:rsidRPr="004A24FB" w:rsidRDefault="00550644" w:rsidP="00562BD5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3.654</w:t>
            </w:r>
          </w:p>
        </w:tc>
        <w:tc>
          <w:tcPr>
            <w:tcW w:w="0" w:type="auto"/>
            <w:hideMark/>
          </w:tcPr>
          <w:p w14:paraId="182124AF" w14:textId="77777777" w:rsidR="00550644" w:rsidRPr="004A24FB" w:rsidRDefault="00550644" w:rsidP="00562BD5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001</w:t>
            </w:r>
          </w:p>
        </w:tc>
      </w:tr>
      <w:tr w:rsidR="00550644" w:rsidRPr="004A24FB" w14:paraId="2954CF7E" w14:textId="77777777" w:rsidTr="00562B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02EC85" w14:textId="77777777" w:rsidR="00550644" w:rsidRPr="004A24FB" w:rsidRDefault="00550644" w:rsidP="00562BD5">
            <w:pPr>
              <w:spacing w:before="240"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Hair Mercury Level</w:t>
            </w:r>
          </w:p>
        </w:tc>
        <w:tc>
          <w:tcPr>
            <w:tcW w:w="0" w:type="auto"/>
            <w:hideMark/>
          </w:tcPr>
          <w:p w14:paraId="7F38667B" w14:textId="77777777" w:rsidR="00550644" w:rsidRPr="004A24FB" w:rsidRDefault="00550644" w:rsidP="00562BD5">
            <w:pPr>
              <w:spacing w:before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327</w:t>
            </w:r>
          </w:p>
        </w:tc>
        <w:tc>
          <w:tcPr>
            <w:tcW w:w="0" w:type="auto"/>
            <w:hideMark/>
          </w:tcPr>
          <w:p w14:paraId="31C0776B" w14:textId="77777777" w:rsidR="00550644" w:rsidRPr="004A24FB" w:rsidRDefault="00550644" w:rsidP="00562BD5">
            <w:pPr>
              <w:spacing w:before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200</w:t>
            </w:r>
          </w:p>
        </w:tc>
        <w:tc>
          <w:tcPr>
            <w:tcW w:w="0" w:type="auto"/>
            <w:hideMark/>
          </w:tcPr>
          <w:p w14:paraId="3FB20BBA" w14:textId="77777777" w:rsidR="00550644" w:rsidRPr="004A24FB" w:rsidRDefault="00550644" w:rsidP="00562BD5">
            <w:pPr>
              <w:spacing w:before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206</w:t>
            </w:r>
          </w:p>
        </w:tc>
        <w:tc>
          <w:tcPr>
            <w:tcW w:w="0" w:type="auto"/>
            <w:hideMark/>
          </w:tcPr>
          <w:p w14:paraId="2C78BFD4" w14:textId="77777777" w:rsidR="00550644" w:rsidRPr="004A24FB" w:rsidRDefault="00550644" w:rsidP="00562BD5">
            <w:pPr>
              <w:spacing w:before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.633</w:t>
            </w:r>
          </w:p>
        </w:tc>
        <w:tc>
          <w:tcPr>
            <w:tcW w:w="0" w:type="auto"/>
            <w:hideMark/>
          </w:tcPr>
          <w:p w14:paraId="2F63F904" w14:textId="77777777" w:rsidR="00550644" w:rsidRPr="004A24FB" w:rsidRDefault="00550644" w:rsidP="00562BD5">
            <w:pPr>
              <w:spacing w:before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108</w:t>
            </w:r>
          </w:p>
        </w:tc>
      </w:tr>
      <w:tr w:rsidR="00550644" w:rsidRPr="004A24FB" w14:paraId="0CD1CB04" w14:textId="77777777" w:rsidTr="00562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A8E1BA" w14:textId="77777777" w:rsidR="00550644" w:rsidRPr="004A24FB" w:rsidRDefault="00550644" w:rsidP="00562BD5">
            <w:pPr>
              <w:spacing w:before="240"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b w:val="0"/>
                <w:bCs w:val="0"/>
                <w:color w:val="EE0000"/>
                <w:sz w:val="24"/>
                <w:szCs w:val="24"/>
                <w:lang w:val="en-GB"/>
              </w:rPr>
              <w:t>Hair Cadmium Level</w:t>
            </w:r>
          </w:p>
        </w:tc>
        <w:tc>
          <w:tcPr>
            <w:tcW w:w="0" w:type="auto"/>
            <w:hideMark/>
          </w:tcPr>
          <w:p w14:paraId="2AE864F4" w14:textId="77777777" w:rsidR="00550644" w:rsidRPr="004A24FB" w:rsidRDefault="00550644" w:rsidP="00562BD5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0" w:type="auto"/>
            <w:hideMark/>
          </w:tcPr>
          <w:p w14:paraId="3075A9F3" w14:textId="77777777" w:rsidR="00550644" w:rsidRPr="004A24FB" w:rsidRDefault="00550644" w:rsidP="00562BD5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0" w:type="auto"/>
            <w:hideMark/>
          </w:tcPr>
          <w:p w14:paraId="2D05A9CB" w14:textId="77777777" w:rsidR="00550644" w:rsidRPr="004A24FB" w:rsidRDefault="00550644" w:rsidP="00562BD5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227</w:t>
            </w:r>
          </w:p>
        </w:tc>
        <w:tc>
          <w:tcPr>
            <w:tcW w:w="0" w:type="auto"/>
            <w:hideMark/>
          </w:tcPr>
          <w:p w14:paraId="4D4F9468" w14:textId="77777777" w:rsidR="00550644" w:rsidRPr="004A24FB" w:rsidRDefault="00550644" w:rsidP="00562BD5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1.807</w:t>
            </w:r>
          </w:p>
        </w:tc>
        <w:tc>
          <w:tcPr>
            <w:tcW w:w="0" w:type="auto"/>
            <w:hideMark/>
          </w:tcPr>
          <w:p w14:paraId="00FD3473" w14:textId="77777777" w:rsidR="00550644" w:rsidRPr="004A24FB" w:rsidRDefault="00550644" w:rsidP="00562BD5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</w:pPr>
            <w:r w:rsidRPr="004A24FB">
              <w:rPr>
                <w:rFonts w:asciiTheme="majorBidi" w:hAnsiTheme="majorBidi" w:cstheme="majorBidi"/>
                <w:color w:val="EE0000"/>
                <w:sz w:val="24"/>
                <w:szCs w:val="24"/>
                <w:lang w:val="en-GB"/>
              </w:rPr>
              <w:t>0.076</w:t>
            </w:r>
          </w:p>
        </w:tc>
      </w:tr>
    </w:tbl>
    <w:p w14:paraId="67660483" w14:textId="77777777" w:rsidR="00550644" w:rsidRPr="004A24FB" w:rsidRDefault="00550644" w:rsidP="00550644">
      <w:pPr>
        <w:spacing w:before="240" w:after="0" w:line="480" w:lineRule="auto"/>
        <w:jc w:val="both"/>
        <w:rPr>
          <w:rFonts w:asciiTheme="majorBidi" w:hAnsiTheme="majorBidi" w:cstheme="majorBidi"/>
          <w:strike/>
          <w:color w:val="EE0000"/>
          <w:sz w:val="24"/>
          <w:szCs w:val="24"/>
          <w:rtl/>
          <w:lang w:val="en-GB"/>
        </w:rPr>
      </w:pPr>
    </w:p>
    <w:p w14:paraId="1BFFB2C9" w14:textId="77777777" w:rsidR="00550644" w:rsidRPr="004A24FB" w:rsidRDefault="00550644">
      <w:pPr>
        <w:rPr>
          <w:sz w:val="24"/>
          <w:szCs w:val="24"/>
        </w:rPr>
      </w:pPr>
    </w:p>
    <w:sectPr w:rsidR="00550644" w:rsidRPr="004A2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F20CC"/>
    <w:rsid w:val="000748C4"/>
    <w:rsid w:val="000D0E41"/>
    <w:rsid w:val="001A5B88"/>
    <w:rsid w:val="001F20CC"/>
    <w:rsid w:val="004A24FB"/>
    <w:rsid w:val="0054365F"/>
    <w:rsid w:val="00550644"/>
    <w:rsid w:val="006529D3"/>
    <w:rsid w:val="006C7352"/>
    <w:rsid w:val="006E4CAA"/>
    <w:rsid w:val="0090268A"/>
    <w:rsid w:val="00BE3084"/>
    <w:rsid w:val="00C33B1F"/>
    <w:rsid w:val="00C55155"/>
    <w:rsid w:val="00D8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94FAD8"/>
  <w15:chartTrackingRefBased/>
  <w15:docId w15:val="{A9F5F798-497B-4218-A428-66881698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084"/>
    <w:pPr>
      <w:spacing w:after="160" w:line="259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F20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F20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F20C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F20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F20C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F20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F20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F20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F20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1F20C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1F20C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1F20C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1F20CC"/>
    <w:rPr>
      <w:rFonts w:eastAsiaTheme="majorEastAsia" w:cstheme="majorBidi"/>
      <w:i/>
      <w:iCs/>
      <w:color w:val="365F91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1F20CC"/>
    <w:rPr>
      <w:rFonts w:eastAsiaTheme="majorEastAsia" w:cstheme="majorBidi"/>
      <w:color w:val="365F91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1F20CC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1F20CC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1F20CC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1F20C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1F20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1F2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F20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1F20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F20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1F20C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F20C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F20CC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F20C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1F20CC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1F20CC"/>
    <w:rPr>
      <w:b/>
      <w:bCs/>
      <w:smallCaps/>
      <w:color w:val="365F91" w:themeColor="accent1" w:themeShade="BF"/>
      <w:spacing w:val="5"/>
    </w:rPr>
  </w:style>
  <w:style w:type="table" w:styleId="20">
    <w:name w:val="Plain Table 2"/>
    <w:basedOn w:val="a1"/>
    <w:uiPriority w:val="42"/>
    <w:rsid w:val="00BE3084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haban</dc:creator>
  <cp:keywords/>
  <dc:description/>
  <cp:lastModifiedBy>Mohamed Shaban</cp:lastModifiedBy>
  <cp:revision>11</cp:revision>
  <dcterms:created xsi:type="dcterms:W3CDTF">2025-06-29T08:01:00Z</dcterms:created>
  <dcterms:modified xsi:type="dcterms:W3CDTF">2025-06-2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36e71b-b54d-472f-8f15-d5a5f8abf8eb</vt:lpwstr>
  </property>
</Properties>
</file>